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3FF960" w14:textId="6D2FEA8E" w:rsidR="00827BC9" w:rsidRPr="00B44A10" w:rsidRDefault="00827BC9" w:rsidP="00B44A10">
      <w:pPr>
        <w:rPr>
          <w:b/>
          <w:bCs/>
          <w:color w:val="000000" w:themeColor="text1"/>
        </w:rPr>
      </w:pPr>
    </w:p>
    <w:p w14:paraId="724D9CC8" w14:textId="77777777" w:rsidR="001D26D9" w:rsidRDefault="001D26D9" w:rsidP="00A44A5F">
      <w:pPr>
        <w:spacing w:line="480" w:lineRule="auto"/>
        <w:jc w:val="both"/>
        <w:rPr>
          <w:b/>
          <w:bCs/>
        </w:rPr>
      </w:pPr>
      <w:r>
        <w:rPr>
          <w:b/>
          <w:bCs/>
        </w:rPr>
        <w:t xml:space="preserve">ADDITIONAL FILE 4 </w:t>
      </w:r>
    </w:p>
    <w:p w14:paraId="55913B18" w14:textId="4583F4A8" w:rsidR="00827BC9" w:rsidRPr="003F703A" w:rsidRDefault="00827BC9" w:rsidP="00A44A5F">
      <w:pPr>
        <w:spacing w:line="480" w:lineRule="auto"/>
        <w:jc w:val="both"/>
        <w:rPr>
          <w:b/>
          <w:bCs/>
        </w:rPr>
      </w:pPr>
      <w:r>
        <w:rPr>
          <w:b/>
          <w:bCs/>
        </w:rPr>
        <w:t>C</w:t>
      </w:r>
      <w:r w:rsidRPr="003F703A">
        <w:rPr>
          <w:b/>
          <w:bCs/>
        </w:rPr>
        <w:t>alculation of GM-CSF concentration in the electroporated muscle</w:t>
      </w:r>
    </w:p>
    <w:p w14:paraId="3F94E741" w14:textId="77777777" w:rsidR="00827BC9" w:rsidRDefault="00827BC9" w:rsidP="00A44A5F">
      <w:pPr>
        <w:spacing w:line="480" w:lineRule="auto"/>
        <w:jc w:val="both"/>
      </w:pPr>
    </w:p>
    <w:p w14:paraId="4E7872CB" w14:textId="2AD4B453" w:rsidR="00827BC9" w:rsidRPr="00026E7C" w:rsidRDefault="00222842" w:rsidP="00A44A5F">
      <w:pPr>
        <w:spacing w:line="480" w:lineRule="auto"/>
        <w:jc w:val="both"/>
      </w:pPr>
      <w:r w:rsidRPr="00081541">
        <w:t xml:space="preserve">In our previous study, we </w:t>
      </w:r>
      <w:r>
        <w:t>observed</w:t>
      </w:r>
      <w:r w:rsidRPr="00081541">
        <w:t xml:space="preserve"> 8.6 ± 3.8 ng of GM-CSF in a thigh muscle weighing 160 ± 23 mg after electroporation with uP-mGM </w:t>
      </w:r>
      <w:r w:rsidRPr="00081541">
        <w:rPr>
          <w:color w:val="000000" w:themeColor="text1"/>
        </w:rPr>
        <w:fldChar w:fldCharType="begin">
          <w:fldData xml:space="preserve">PEVuZE5vdGU+PENpdGU+PEF1dGhvcj5TYWNyYW1lbnRvPC9BdXRob3I+PFllYXI+MjAwOTwvWWVh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</w:fldData>
        </w:fldChar>
      </w:r>
      <w:r w:rsidR="00B44A10">
        <w:rPr>
          <w:color w:val="000000" w:themeColor="text1"/>
        </w:rPr>
        <w:instrText xml:space="preserve"> ADDIN EN.CITE </w:instrText>
      </w:r>
      <w:r w:rsidR="00B44A10">
        <w:rPr>
          <w:color w:val="000000" w:themeColor="text1"/>
        </w:rPr>
        <w:fldChar w:fldCharType="begin">
          <w:fldData xml:space="preserve">PEVuZE5vdGU+PENpdGU+PEF1dGhvcj5TYWNyYW1lbnRvPC9BdXRob3I+PFllYXI+MjAwOTwvWWVh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</w:fldData>
        </w:fldChar>
      </w:r>
      <w:r w:rsidR="00B44A10">
        <w:rPr>
          <w:color w:val="000000" w:themeColor="text1"/>
        </w:rPr>
        <w:instrText xml:space="preserve"> ADDIN EN.CITE.DATA </w:instrText>
      </w:r>
      <w:r w:rsidR="00B44A10">
        <w:rPr>
          <w:color w:val="000000" w:themeColor="text1"/>
        </w:rPr>
      </w:r>
      <w:r w:rsidR="00B44A10">
        <w:rPr>
          <w:color w:val="000000" w:themeColor="text1"/>
        </w:rPr>
        <w:fldChar w:fldCharType="end"/>
      </w:r>
      <w:r w:rsidRPr="00081541">
        <w:rPr>
          <w:color w:val="000000" w:themeColor="text1"/>
        </w:rPr>
        <w:fldChar w:fldCharType="separate"/>
      </w:r>
      <w:r w:rsidR="00B44A10">
        <w:rPr>
          <w:noProof/>
          <w:color w:val="000000" w:themeColor="text1"/>
        </w:rPr>
        <w:t>[1]</w:t>
      </w:r>
      <w:r w:rsidRPr="00081541">
        <w:rPr>
          <w:color w:val="000000" w:themeColor="text1"/>
        </w:rPr>
        <w:fldChar w:fldCharType="end"/>
      </w:r>
      <w:r w:rsidRPr="00081541">
        <w:rPr>
          <w:color w:val="000000" w:themeColor="text1"/>
        </w:rPr>
        <w:t>.</w:t>
      </w:r>
      <w:r>
        <w:rPr>
          <w:color w:val="000000" w:themeColor="text1"/>
        </w:rPr>
        <w:t xml:space="preserve"> </w:t>
      </w:r>
      <w:r w:rsidRPr="00026E7C">
        <w:t xml:space="preserve">Considering that </w:t>
      </w:r>
      <w:r>
        <w:t>the</w:t>
      </w:r>
      <w:r w:rsidRPr="00026E7C">
        <w:t xml:space="preserve"> muscle contains about 70% water, the water content in this muscle should be around 112 µL</w:t>
      </w:r>
      <w:r>
        <w:t xml:space="preserve"> (160 mg x 70%)</w:t>
      </w:r>
      <w:r w:rsidRPr="00026E7C">
        <w:t xml:space="preserve">. </w:t>
      </w:r>
      <w:r w:rsidR="00827BC9" w:rsidRPr="00026E7C">
        <w:t xml:space="preserve">Therefore, GM-CSF concentration should be around 8.6 ng/112uL. The molecular weight of GM-CSF varies and depends on the degree of glycosylation, but assuming an average value as 30 </w:t>
      </w:r>
      <w:proofErr w:type="spellStart"/>
      <w:r w:rsidR="00827BC9" w:rsidRPr="00026E7C">
        <w:t>KDa</w:t>
      </w:r>
      <w:proofErr w:type="spellEnd"/>
      <w:r w:rsidR="00827BC9" w:rsidRPr="00026E7C">
        <w:t xml:space="preserve">, the GM-CSF concentration should be around 2.6 µM (=0.08 g/L/30.000). As this concentration is well above 10 </w:t>
      </w:r>
      <w:proofErr w:type="spellStart"/>
      <w:r w:rsidR="00827BC9" w:rsidRPr="00026E7C">
        <w:t>pM</w:t>
      </w:r>
      <w:proofErr w:type="spellEnd"/>
      <w:r w:rsidR="00827BC9" w:rsidRPr="00026E7C">
        <w:t>, in principle, the electroporation with uP-mGM should produce enough amount to stimulate hematopoietic cells proliferation, survival and functional activities.</w:t>
      </w:r>
    </w:p>
    <w:p w14:paraId="7DD8A8D7" w14:textId="7BDB0C7A" w:rsidR="00827BC9" w:rsidRPr="00026E7C" w:rsidRDefault="00827BC9" w:rsidP="00A44A5F">
      <w:pPr>
        <w:pStyle w:val="NormalWeb"/>
        <w:spacing w:line="480" w:lineRule="auto"/>
      </w:pPr>
      <w:r w:rsidRPr="00026E7C">
        <w:t xml:space="preserve">However, there are several factors we should include in this calculation to approximate to the real concentration. For example, the value we found is an average value that should vary around the muscle, </w:t>
      </w:r>
      <w:proofErr w:type="spellStart"/>
      <w:r w:rsidRPr="00026E7C">
        <w:rPr>
          <w:i/>
          <w:iCs/>
        </w:rPr>
        <w:t>ie</w:t>
      </w:r>
      <w:proofErr w:type="spellEnd"/>
      <w:r w:rsidRPr="00026E7C">
        <w:t xml:space="preserve">, at the transfected area this concentration should be higher than 10 </w:t>
      </w:r>
      <w:proofErr w:type="spellStart"/>
      <w:r w:rsidRPr="00026E7C">
        <w:t>pM</w:t>
      </w:r>
      <w:proofErr w:type="spellEnd"/>
      <w:r w:rsidRPr="00026E7C">
        <w:t xml:space="preserve"> which decreases gradually from this site. According to the Netter's Atlas of Human Physiology </w:t>
      </w:r>
      <w:r w:rsidRPr="00026E7C">
        <w:fldChar w:fldCharType="begin"/>
      </w:r>
      <w:r w:rsidR="00B44A10">
        <w:instrText xml:space="preserve"> ADDIN EN.CITE &lt;EndNote&gt;&lt;Cite&gt;&lt;Author&gt;Hansen&lt;/Author&gt;&lt;Year&gt;2002&lt;/Year&gt;&lt;RecNum&gt;4098&lt;/RecNum&gt;&lt;DisplayText&gt;[2]&lt;/DisplayText&gt;&lt;record&gt;&lt;rec-number&gt;4098&lt;/rec-number&gt;&lt;foreign-keys&gt;&lt;key app="EN" db-id="xtpat9f2jzxvw0er0zmpwpzhtwfspwfr0rrf" timestamp="1586662436"&gt;4098&lt;/key&gt;&lt;/foreign-keys&gt;&lt;ref-type name="Book"&gt;6&lt;/ref-type&gt;&lt;contributors&gt;&lt;authors&gt;&lt;author&gt;Hansen, John T.&lt;/author&gt;&lt;author&gt;Netter, Frank H.&lt;/author&gt;&lt;author&gt;Koeppen, Bruce M.&lt;/author&gt;&lt;/authors&gt;&lt;/contributors&gt;&lt;titles&gt;&lt;title&gt;Netter&amp;apos;s Atlas of human physiology&lt;/title&gt;&lt;/titles&gt;&lt;pages&gt;223 p.&lt;/pages&gt;&lt;keywords&gt;&lt;keyword&gt;Human physiology Atlases.&lt;/keyword&gt;&lt;keyword&gt;Physiology atlases.&lt;/keyword&gt;&lt;keyword&gt;Anatomy atlases.&lt;/keyword&gt;&lt;/keywords&gt;&lt;dates&gt;&lt;year&gt;2002&lt;/year&gt;&lt;/dates&gt;&lt;pub-location&gt;Teterbobo, N.J.&lt;/pub-location&gt;&lt;publisher&gt;Icon Learning Systems&lt;/publisher&gt;&lt;isbn&gt;1929007019&lt;/isbn&gt;&lt;accession-num&gt;12795008&lt;/accession-num&gt;&lt;call-num&gt;QP34.5 .H36 2002&lt;/call-num&gt;&lt;urls&gt;&lt;/urls&gt;&lt;/record&gt;&lt;/Cite&gt;&lt;/EndNote&gt;</w:instrText>
      </w:r>
      <w:r w:rsidRPr="00026E7C">
        <w:fldChar w:fldCharType="separate"/>
      </w:r>
      <w:r w:rsidR="00B44A10">
        <w:rPr>
          <w:noProof/>
        </w:rPr>
        <w:t>[2]</w:t>
      </w:r>
      <w:r w:rsidRPr="00026E7C">
        <w:fldChar w:fldCharType="end"/>
      </w:r>
      <w:r w:rsidRPr="00026E7C">
        <w:t xml:space="preserve">, about 1/3 of body water is from extracellular fluid, so the number we found above should be divided proportionally, at least. In addition, in the amino acid sequence of GM-CSF there is heparin binding domain </w:t>
      </w:r>
      <w:r w:rsidRPr="00026E7C">
        <w:fldChar w:fldCharType="begin">
          <w:fldData xml:space="preserve">PEVuZE5vdGU+PENpdGU+PEF1dGhvcj5TZWJvbGxlbGE8L0F1dGhvcj48WWVhcj4yMDA1PC9ZZWFy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=
</w:fldData>
        </w:fldChar>
      </w:r>
      <w:r w:rsidR="00B44A10">
        <w:instrText xml:space="preserve"> ADDIN EN.CITE </w:instrText>
      </w:r>
      <w:r w:rsidR="00B44A10">
        <w:fldChar w:fldCharType="begin">
          <w:fldData xml:space="preserve">PEVuZE5vdGU+PENpdGU+PEF1dGhvcj5TZWJvbGxlbGE8L0F1dGhvcj48WWVhcj4yMDA1PC9ZZWFy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=
</w:fldData>
        </w:fldChar>
      </w:r>
      <w:r w:rsidR="00B44A10">
        <w:instrText xml:space="preserve"> ADDIN EN.CITE.DATA </w:instrText>
      </w:r>
      <w:r w:rsidR="00B44A10">
        <w:fldChar w:fldCharType="end"/>
      </w:r>
      <w:r w:rsidRPr="00026E7C">
        <w:fldChar w:fldCharType="separate"/>
      </w:r>
      <w:r w:rsidR="00B44A10">
        <w:rPr>
          <w:noProof/>
        </w:rPr>
        <w:t>[3]</w:t>
      </w:r>
      <w:r w:rsidRPr="00026E7C">
        <w:fldChar w:fldCharType="end"/>
      </w:r>
      <w:r w:rsidRPr="00026E7C">
        <w:t>, making it to be retained around the area where it is produced, which is a characteristic of paracrine factors. Probably, this is the main reason why we did not find GM-CSF in the circulation.</w:t>
      </w:r>
    </w:p>
    <w:p w14:paraId="7BD22ACD" w14:textId="45DB9E8C" w:rsidR="00827BC9" w:rsidRDefault="00827BC9" w:rsidP="00A44A5F">
      <w:pPr>
        <w:pStyle w:val="NormalWeb"/>
        <w:spacing w:line="480" w:lineRule="auto"/>
      </w:pPr>
      <w:r w:rsidRPr="00026E7C">
        <w:t xml:space="preserve">In summary, it is difficult to determine the real GM-CSF concentration in the transfected muscle, but as the value we estimated is much higher than 10 </w:t>
      </w:r>
      <w:proofErr w:type="spellStart"/>
      <w:r w:rsidRPr="00026E7C">
        <w:t>pM</w:t>
      </w:r>
      <w:proofErr w:type="spellEnd"/>
      <w:r w:rsidRPr="00026E7C">
        <w:t xml:space="preserve">, it is reasonable to accept that there is enough amount of GM-CSF to stimulate biological activities by macrophages and other myeloid cells. A direct proof of this assumption is the increase of macrophages on </w:t>
      </w:r>
      <w:r w:rsidRPr="00026E7C">
        <w:lastRenderedPageBreak/>
        <w:t xml:space="preserve">day 4 after electroporation in the healthy (GM) and muscle injured mice (LM+GM) (Figure 5 </w:t>
      </w:r>
      <w:r w:rsidR="00577916">
        <w:t>b-c</w:t>
      </w:r>
      <w:r w:rsidRPr="00026E7C">
        <w:t>).</w:t>
      </w:r>
    </w:p>
    <w:p w14:paraId="3F164CE8" w14:textId="77777777" w:rsidR="00827BC9" w:rsidRPr="00451ACC" w:rsidRDefault="00827BC9" w:rsidP="0009778F">
      <w:pPr>
        <w:spacing w:line="480" w:lineRule="auto"/>
        <w:jc w:val="both"/>
        <w:rPr>
          <w:color w:val="000000" w:themeColor="text1"/>
        </w:rPr>
      </w:pPr>
    </w:p>
    <w:p w14:paraId="07940DD0" w14:textId="366425B8" w:rsidR="00004D9E" w:rsidRPr="008B1F00" w:rsidRDefault="008B1F00">
      <w:pPr>
        <w:rPr>
          <w:b/>
          <w:bCs/>
        </w:rPr>
      </w:pPr>
      <w:r w:rsidRPr="008B1F00">
        <w:rPr>
          <w:b/>
          <w:bCs/>
        </w:rPr>
        <w:t>REFERENCES</w:t>
      </w:r>
    </w:p>
    <w:p w14:paraId="73D527F0" w14:textId="77777777" w:rsidR="00004D9E" w:rsidRPr="00451ACC" w:rsidRDefault="00004D9E"/>
    <w:p w14:paraId="73C10B8A" w14:textId="77777777" w:rsidR="00B44A10" w:rsidRPr="00B44A10" w:rsidRDefault="005E0C13" w:rsidP="00B44A10">
      <w:pPr>
        <w:pStyle w:val="EndNoteBibliography"/>
        <w:ind w:left="720" w:hanging="720"/>
        <w:rPr>
          <w:noProof/>
        </w:rPr>
      </w:pPr>
      <w:r w:rsidRPr="00451ACC">
        <w:fldChar w:fldCharType="begin"/>
      </w:r>
      <w:r w:rsidRPr="00451ACC">
        <w:instrText xml:space="preserve"> ADDIN EN.REFLIST </w:instrText>
      </w:r>
      <w:r w:rsidRPr="00451ACC">
        <w:fldChar w:fldCharType="separate"/>
      </w:r>
      <w:r w:rsidR="00B44A10" w:rsidRPr="00B44A10">
        <w:rPr>
          <w:noProof/>
        </w:rPr>
        <w:t>1.</w:t>
      </w:r>
      <w:r w:rsidR="00B44A10" w:rsidRPr="00B44A10">
        <w:rPr>
          <w:noProof/>
        </w:rPr>
        <w:tab/>
        <w:t>Sacramento CB, Cantagalli VD, Grings M</w:t>
      </w:r>
      <w:r w:rsidR="00B44A10" w:rsidRPr="00B44A10">
        <w:rPr>
          <w:i/>
          <w:noProof/>
        </w:rPr>
        <w:t>, et al.</w:t>
      </w:r>
      <w:r w:rsidR="00B44A10" w:rsidRPr="00B44A10">
        <w:rPr>
          <w:noProof/>
        </w:rPr>
        <w:t xml:space="preserve"> Granulocyte-macrophage colony-stimulating factor gene based therapy for acute limb ischemia in a mouse model. </w:t>
      </w:r>
      <w:r w:rsidR="00B44A10" w:rsidRPr="00B44A10">
        <w:rPr>
          <w:i/>
          <w:noProof/>
        </w:rPr>
        <w:t xml:space="preserve">J Gene Med </w:t>
      </w:r>
      <w:r w:rsidR="00B44A10" w:rsidRPr="00B44A10">
        <w:rPr>
          <w:noProof/>
        </w:rPr>
        <w:t xml:space="preserve">2009; </w:t>
      </w:r>
      <w:r w:rsidR="00B44A10" w:rsidRPr="00B44A10">
        <w:rPr>
          <w:b/>
          <w:noProof/>
        </w:rPr>
        <w:t>11</w:t>
      </w:r>
      <w:r w:rsidR="00B44A10" w:rsidRPr="00B44A10">
        <w:rPr>
          <w:noProof/>
        </w:rPr>
        <w:t>: 345-353.</w:t>
      </w:r>
    </w:p>
    <w:p w14:paraId="00E12ACF" w14:textId="77777777" w:rsidR="00B44A10" w:rsidRPr="00B44A10" w:rsidRDefault="00B44A10" w:rsidP="00B44A10">
      <w:pPr>
        <w:pStyle w:val="EndNoteBibliography"/>
        <w:ind w:left="720" w:hanging="720"/>
        <w:rPr>
          <w:noProof/>
        </w:rPr>
      </w:pPr>
      <w:r w:rsidRPr="00B44A10">
        <w:rPr>
          <w:noProof/>
        </w:rPr>
        <w:t>2.</w:t>
      </w:r>
      <w:r w:rsidRPr="00B44A10">
        <w:rPr>
          <w:noProof/>
        </w:rPr>
        <w:tab/>
        <w:t>Hansen JT, Netter FH, Koeppen BM. Netter's Atlas of human physiology. ed). Icon Learning Systems: Teterbobo, N.J., 2002.</w:t>
      </w:r>
    </w:p>
    <w:p w14:paraId="2DFA43CA" w14:textId="77777777" w:rsidR="00B44A10" w:rsidRPr="00B44A10" w:rsidRDefault="00B44A10" w:rsidP="00B44A10">
      <w:pPr>
        <w:pStyle w:val="EndNoteBibliography"/>
        <w:ind w:left="720" w:hanging="720"/>
        <w:rPr>
          <w:noProof/>
        </w:rPr>
      </w:pPr>
      <w:r w:rsidRPr="00B44A10">
        <w:rPr>
          <w:noProof/>
        </w:rPr>
        <w:t>3.</w:t>
      </w:r>
      <w:r w:rsidRPr="00B44A10">
        <w:rPr>
          <w:noProof/>
        </w:rPr>
        <w:tab/>
        <w:t>Sebollela A, Cagliari TC, Limaverde GS</w:t>
      </w:r>
      <w:r w:rsidRPr="00B44A10">
        <w:rPr>
          <w:i/>
          <w:noProof/>
        </w:rPr>
        <w:t>, et al.</w:t>
      </w:r>
      <w:r w:rsidRPr="00B44A10">
        <w:rPr>
          <w:noProof/>
        </w:rPr>
        <w:t xml:space="preserve"> Heparin-binding sites in granulocyte-macrophage colony-stimulating factor. Localization and regulation by histidine ionization. </w:t>
      </w:r>
      <w:r w:rsidRPr="00B44A10">
        <w:rPr>
          <w:i/>
          <w:noProof/>
        </w:rPr>
        <w:t xml:space="preserve">J Biol Chem </w:t>
      </w:r>
      <w:r w:rsidRPr="00B44A10">
        <w:rPr>
          <w:noProof/>
        </w:rPr>
        <w:t xml:space="preserve">2005; </w:t>
      </w:r>
      <w:r w:rsidRPr="00B44A10">
        <w:rPr>
          <w:b/>
          <w:noProof/>
        </w:rPr>
        <w:t>280</w:t>
      </w:r>
      <w:r w:rsidRPr="00B44A10">
        <w:rPr>
          <w:noProof/>
        </w:rPr>
        <w:t>: 31949-31956.</w:t>
      </w:r>
    </w:p>
    <w:p w14:paraId="78AAB1F0" w14:textId="386FA42E" w:rsidR="00052819" w:rsidRPr="00451ACC" w:rsidRDefault="005E0C13">
      <w:r w:rsidRPr="00451ACC">
        <w:fldChar w:fldCharType="end"/>
      </w:r>
    </w:p>
    <w:sectPr w:rsidR="00052819" w:rsidRPr="00451ACC" w:rsidSect="003A1CE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Pat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4D9E"/>
    <w:rsid w:val="00004D9E"/>
    <w:rsid w:val="000478CF"/>
    <w:rsid w:val="00052819"/>
    <w:rsid w:val="0005492C"/>
    <w:rsid w:val="0009778F"/>
    <w:rsid w:val="000B431E"/>
    <w:rsid w:val="000D1B86"/>
    <w:rsid w:val="000F3CBE"/>
    <w:rsid w:val="00102A94"/>
    <w:rsid w:val="001275F4"/>
    <w:rsid w:val="00133817"/>
    <w:rsid w:val="00143AEF"/>
    <w:rsid w:val="0015379F"/>
    <w:rsid w:val="00160310"/>
    <w:rsid w:val="00175A79"/>
    <w:rsid w:val="001B24BD"/>
    <w:rsid w:val="001D26D9"/>
    <w:rsid w:val="00203A38"/>
    <w:rsid w:val="00211735"/>
    <w:rsid w:val="00222842"/>
    <w:rsid w:val="00257D82"/>
    <w:rsid w:val="00292CDD"/>
    <w:rsid w:val="002D2FF7"/>
    <w:rsid w:val="002D6E19"/>
    <w:rsid w:val="002E6A23"/>
    <w:rsid w:val="00325702"/>
    <w:rsid w:val="0038386A"/>
    <w:rsid w:val="00394B41"/>
    <w:rsid w:val="003A1CE8"/>
    <w:rsid w:val="003C325B"/>
    <w:rsid w:val="003C761F"/>
    <w:rsid w:val="003C79E7"/>
    <w:rsid w:val="003D164B"/>
    <w:rsid w:val="003F3998"/>
    <w:rsid w:val="004005FC"/>
    <w:rsid w:val="004113BA"/>
    <w:rsid w:val="00414E58"/>
    <w:rsid w:val="00451ACC"/>
    <w:rsid w:val="00494130"/>
    <w:rsid w:val="004C008B"/>
    <w:rsid w:val="0050259D"/>
    <w:rsid w:val="00506977"/>
    <w:rsid w:val="00575755"/>
    <w:rsid w:val="00577916"/>
    <w:rsid w:val="005A0BA0"/>
    <w:rsid w:val="005B7A8F"/>
    <w:rsid w:val="005C38C5"/>
    <w:rsid w:val="005E0C13"/>
    <w:rsid w:val="005E3138"/>
    <w:rsid w:val="00603366"/>
    <w:rsid w:val="0060792A"/>
    <w:rsid w:val="006516B5"/>
    <w:rsid w:val="006605CC"/>
    <w:rsid w:val="006A1198"/>
    <w:rsid w:val="006D4C2C"/>
    <w:rsid w:val="006E1B1F"/>
    <w:rsid w:val="00721B3D"/>
    <w:rsid w:val="0072403B"/>
    <w:rsid w:val="00730E54"/>
    <w:rsid w:val="007426D1"/>
    <w:rsid w:val="007A2453"/>
    <w:rsid w:val="007D30D4"/>
    <w:rsid w:val="007E190F"/>
    <w:rsid w:val="00817A6D"/>
    <w:rsid w:val="00827BC9"/>
    <w:rsid w:val="00845B1C"/>
    <w:rsid w:val="00856F71"/>
    <w:rsid w:val="008B1F00"/>
    <w:rsid w:val="009403B4"/>
    <w:rsid w:val="00961B50"/>
    <w:rsid w:val="009E127C"/>
    <w:rsid w:val="009F6A68"/>
    <w:rsid w:val="00A0119C"/>
    <w:rsid w:val="00A118BF"/>
    <w:rsid w:val="00A17413"/>
    <w:rsid w:val="00A42475"/>
    <w:rsid w:val="00A43842"/>
    <w:rsid w:val="00A44A5F"/>
    <w:rsid w:val="00A7077D"/>
    <w:rsid w:val="00AB1A43"/>
    <w:rsid w:val="00AD2C23"/>
    <w:rsid w:val="00AD7B0A"/>
    <w:rsid w:val="00B04920"/>
    <w:rsid w:val="00B32177"/>
    <w:rsid w:val="00B428D8"/>
    <w:rsid w:val="00B44A10"/>
    <w:rsid w:val="00B84AA7"/>
    <w:rsid w:val="00BC7C60"/>
    <w:rsid w:val="00BF4C58"/>
    <w:rsid w:val="00C0651F"/>
    <w:rsid w:val="00C16E71"/>
    <w:rsid w:val="00C17931"/>
    <w:rsid w:val="00C238B3"/>
    <w:rsid w:val="00C30F1D"/>
    <w:rsid w:val="00C941A0"/>
    <w:rsid w:val="00CD2F56"/>
    <w:rsid w:val="00D1591A"/>
    <w:rsid w:val="00D3034F"/>
    <w:rsid w:val="00D32C8F"/>
    <w:rsid w:val="00D43467"/>
    <w:rsid w:val="00D43A12"/>
    <w:rsid w:val="00D53A7D"/>
    <w:rsid w:val="00DA7AC0"/>
    <w:rsid w:val="00DD16CC"/>
    <w:rsid w:val="00DD3857"/>
    <w:rsid w:val="00DD67C3"/>
    <w:rsid w:val="00DF6983"/>
    <w:rsid w:val="00E70318"/>
    <w:rsid w:val="00EF395B"/>
    <w:rsid w:val="00EF6B0C"/>
    <w:rsid w:val="00F06A9A"/>
    <w:rsid w:val="00F36740"/>
    <w:rsid w:val="00F51CBB"/>
    <w:rsid w:val="00F963DD"/>
    <w:rsid w:val="00FA0C8A"/>
    <w:rsid w:val="00FB2AD7"/>
    <w:rsid w:val="00FD6616"/>
    <w:rsid w:val="00FF54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3230D"/>
  <w15:chartTrackingRefBased/>
  <w15:docId w15:val="{897EB6D0-94D2-3940-A00C-1E5CEE131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D9E"/>
    <w:rPr>
      <w:rFonts w:ascii="Times New Roman" w:eastAsia="Times New Roman" w:hAnsi="Times New Roman" w:cs="Times New Roman"/>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04D9E"/>
    <w:pPr>
      <w:spacing w:before="100" w:beforeAutospacing="1" w:after="100" w:afterAutospacing="1"/>
    </w:pPr>
  </w:style>
  <w:style w:type="character" w:styleId="Emphasis">
    <w:name w:val="Emphasis"/>
    <w:basedOn w:val="DefaultParagraphFont"/>
    <w:uiPriority w:val="20"/>
    <w:qFormat/>
    <w:rsid w:val="00004D9E"/>
    <w:rPr>
      <w:i/>
      <w:iCs/>
    </w:rPr>
  </w:style>
  <w:style w:type="paragraph" w:customStyle="1" w:styleId="EndNoteBibliographyTitle">
    <w:name w:val="EndNote Bibliography Title"/>
    <w:basedOn w:val="Normal"/>
    <w:link w:val="EndNoteBibliographyTitleChar"/>
    <w:rsid w:val="00004D9E"/>
    <w:pPr>
      <w:jc w:val="center"/>
    </w:pPr>
  </w:style>
  <w:style w:type="character" w:customStyle="1" w:styleId="EndNoteBibliographyTitleChar">
    <w:name w:val="EndNote Bibliography Title Char"/>
    <w:basedOn w:val="DefaultParagraphFont"/>
    <w:link w:val="EndNoteBibliographyTitle"/>
    <w:rsid w:val="00004D9E"/>
    <w:rPr>
      <w:rFonts w:ascii="Times New Roman" w:eastAsia="Times New Roman" w:hAnsi="Times New Roman" w:cs="Times New Roman"/>
      <w:lang w:val="en-GB"/>
    </w:rPr>
  </w:style>
  <w:style w:type="paragraph" w:customStyle="1" w:styleId="EndNoteBibliography">
    <w:name w:val="EndNote Bibliography"/>
    <w:basedOn w:val="Normal"/>
    <w:link w:val="EndNoteBibliographyChar"/>
    <w:rsid w:val="00004D9E"/>
  </w:style>
  <w:style w:type="character" w:customStyle="1" w:styleId="EndNoteBibliographyChar">
    <w:name w:val="EndNote Bibliography Char"/>
    <w:basedOn w:val="DefaultParagraphFont"/>
    <w:link w:val="EndNoteBibliography"/>
    <w:rsid w:val="00004D9E"/>
    <w:rPr>
      <w:rFonts w:ascii="Times New Roman" w:eastAsia="Times New Roman" w:hAnsi="Times New Roman" w:cs="Times New Roman"/>
      <w:lang w:val="en-GB"/>
    </w:rPr>
  </w:style>
  <w:style w:type="character" w:styleId="CommentReference">
    <w:name w:val="annotation reference"/>
    <w:basedOn w:val="DefaultParagraphFont"/>
    <w:uiPriority w:val="99"/>
    <w:rsid w:val="000F3DF7"/>
    <w:rPr>
      <w:rFonts w:ascii="Tahoma" w:hAnsi="Tahoma" w:cs="Tahoma"/>
      <w:b w:val="0"/>
      <w:i w:val="0"/>
      <w:caps w:val="0"/>
      <w:strike w:val="0"/>
      <w:sz w:val="16"/>
      <w:szCs w:val="16"/>
      <w:u w:val="none"/>
    </w:rPr>
  </w:style>
  <w:style w:type="paragraph" w:styleId="CommentText">
    <w:name w:val="annotation text"/>
    <w:basedOn w:val="Normal"/>
    <w:link w:val="CommentTextChar"/>
    <w:uiPriority w:val="99"/>
    <w:semiHidden/>
    <w:unhideWhenUsed/>
    <w:rPr>
      <w:rFonts w:ascii="Tahoma" w:hAnsi="Tahoma" w:cs="Tahoma"/>
      <w:sz w:val="16"/>
      <w:szCs w:val="20"/>
      <w:lang w:val="en-US"/>
    </w:rPr>
  </w:style>
  <w:style w:type="character" w:customStyle="1" w:styleId="CommentTextChar">
    <w:name w:val="Comment Text Char"/>
    <w:basedOn w:val="DefaultParagraphFont"/>
    <w:link w:val="CommentText"/>
    <w:uiPriority w:val="99"/>
    <w:semiHidden/>
    <w:rPr>
      <w:rFonts w:ascii="Tahoma" w:eastAsia="Times New Roman" w:hAnsi="Tahoma" w:cs="Tahoma"/>
      <w:sz w:val="16"/>
      <w:szCs w:val="20"/>
    </w:rPr>
  </w:style>
  <w:style w:type="paragraph" w:styleId="BalloonText">
    <w:name w:val="Balloon Text"/>
    <w:basedOn w:val="Normal"/>
    <w:link w:val="BalloonTextChar"/>
    <w:uiPriority w:val="99"/>
    <w:semiHidden/>
    <w:unhideWhenUsed/>
    <w:rsid w:val="00451ACC"/>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451ACC"/>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451ACC"/>
    <w:rPr>
      <w:b/>
      <w:bCs/>
    </w:rPr>
  </w:style>
  <w:style w:type="character" w:customStyle="1" w:styleId="CommentSubjectChar">
    <w:name w:val="Comment Subject Char"/>
    <w:basedOn w:val="CommentTextChar"/>
    <w:link w:val="CommentSubject"/>
    <w:uiPriority w:val="99"/>
    <w:semiHidden/>
    <w:rsid w:val="00451ACC"/>
    <w:rPr>
      <w:rFonts w:ascii="Tahoma" w:eastAsia="Times New Roman" w:hAnsi="Tahoma" w:cs="Tahoma"/>
      <w:b/>
      <w:bCs/>
      <w:sz w:val="16"/>
      <w:szCs w:val="20"/>
    </w:rPr>
  </w:style>
  <w:style w:type="table" w:styleId="PlainTable1">
    <w:name w:val="Plain Table 1"/>
    <w:basedOn w:val="TableNormal"/>
    <w:uiPriority w:val="41"/>
    <w:rsid w:val="005C38C5"/>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3</Words>
  <Characters>310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g Han</dc:creator>
  <cp:lastModifiedBy>Sang Han</cp:lastModifiedBy>
  <cp:revision>2</cp:revision>
  <dcterms:created xsi:type="dcterms:W3CDTF">2020-07-06T19:41:00Z</dcterms:created>
  <dcterms:modified xsi:type="dcterms:W3CDTF">2020-07-06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EditTotal">
    <vt:i4>0</vt:i4>
  </property>
  <property fmtid="{D5CDD505-2E9C-101B-9397-08002B2CF9AE}" pid="4" name="LastTick">
    <vt:r8>43979.9097106481</vt:r8>
  </property>
  <property fmtid="{D5CDD505-2E9C-101B-9397-08002B2CF9AE}" pid="5" name="EditTimer">
    <vt:i4>180</vt:i4>
  </property>
</Properties>
</file>